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B0EDC" w14:textId="0F04819E" w:rsidR="00FF39ED" w:rsidRPr="00FF39ED" w:rsidRDefault="00FF39ED">
      <w:pPr>
        <w:rPr>
          <w:lang w:val="en-US"/>
        </w:rPr>
      </w:pPr>
      <w:r w:rsidRPr="00FF39ED">
        <w:rPr>
          <w:lang w:val="en-US"/>
        </w:rPr>
        <w:t xml:space="preserve">Supplementary 1: </w:t>
      </w:r>
      <w:r w:rsidRPr="00EF0A76">
        <w:rPr>
          <w:lang w:val="en-US"/>
        </w:rPr>
        <w:t>The map shows the geographic location of the sample.</w:t>
      </w:r>
    </w:p>
    <w:p w14:paraId="3BF748B7" w14:textId="77777777" w:rsidR="00FF39ED" w:rsidRPr="00FF39ED" w:rsidRDefault="00FF39ED">
      <w:pPr>
        <w:rPr>
          <w:lang w:val="en-US"/>
        </w:rPr>
      </w:pPr>
    </w:p>
    <w:p w14:paraId="7604D2B3" w14:textId="00468272" w:rsidR="00FB5A22" w:rsidRDefault="00FF39ED">
      <w:hyperlink r:id="rId4" w:history="1">
        <w:r w:rsidRPr="00F266FD">
          <w:rPr>
            <w:rStyle w:val="Hyperlink"/>
          </w:rPr>
          <w:t>https://www.google.com/maps/d/edit?mid=15Px64DHFE7Ff5xUMVBl0zHLdD6T31_A&amp;usp=sharing</w:t>
        </w:r>
      </w:hyperlink>
    </w:p>
    <w:sectPr w:rsidR="00FB5A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9ED"/>
    <w:rsid w:val="003962FE"/>
    <w:rsid w:val="003C0B13"/>
    <w:rsid w:val="00A52C4A"/>
    <w:rsid w:val="00DF7894"/>
    <w:rsid w:val="00FB5A22"/>
    <w:rsid w:val="00FF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16502"/>
  <w15:chartTrackingRefBased/>
  <w15:docId w15:val="{3A5C8CF6-2977-49A5-B6A9-C3930EFB4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C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39ED"/>
    <w:rPr>
      <w:color w:val="6B9F2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39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/maps/d/edit?mid=15Px64DHFE7Ff5xUMVBl0zHLdD6T31_A&amp;usp=sharing" TargetMode="Externa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13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alzmann</dc:creator>
  <cp:keywords/>
  <dc:description/>
  <cp:lastModifiedBy>Martin Salzmann</cp:lastModifiedBy>
  <cp:revision>1</cp:revision>
  <dcterms:created xsi:type="dcterms:W3CDTF">2023-07-29T09:43:00Z</dcterms:created>
  <dcterms:modified xsi:type="dcterms:W3CDTF">2023-07-29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f9e2e2-cf04-4810-8fd4-fc8cfb73d9ec</vt:lpwstr>
  </property>
</Properties>
</file>